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8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828"/>
        <w:gridCol w:w="1800"/>
        <w:gridCol w:w="900"/>
        <w:gridCol w:w="540"/>
        <w:gridCol w:w="990"/>
        <w:gridCol w:w="630"/>
        <w:gridCol w:w="540"/>
        <w:gridCol w:w="990"/>
        <w:gridCol w:w="1350"/>
        <w:gridCol w:w="630"/>
        <w:gridCol w:w="540"/>
        <w:gridCol w:w="630"/>
        <w:gridCol w:w="900"/>
        <w:gridCol w:w="1530"/>
        <w:gridCol w:w="540"/>
        <w:gridCol w:w="540"/>
      </w:tblGrid>
      <w:tr>
        <w:trPr>
          <w:trHeight w:val="300" w:hRule="atLeast"/>
        </w:trPr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  <w:color w:val="000000"/>
                <w:sz w:val="15"/>
                <w:szCs w:val="15"/>
              </w:rPr>
            </w:pPr>
            <w:bookmarkStart w:id="0" w:name="OLE_LINK3"/>
            <w:bookmarkEnd w:id="0"/>
            <w:r>
              <w:rPr>
                <w:rFonts w:eastAsia="Times New Roman" w:cs="Times" w:ascii="Times" w:hAnsi="Times"/>
                <w:b/>
                <w:color w:val="000000"/>
                <w:sz w:val="15"/>
                <w:szCs w:val="15"/>
              </w:rPr>
              <w:t xml:space="preserve">GWAS SNP </w:t>
            </w:r>
          </w:p>
        </w:tc>
        <w:tc>
          <w:tcPr>
            <w:tcW w:w="8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5"/>
                <w:szCs w:val="15"/>
              </w:rPr>
              <w:t>P-value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5"/>
                <w:szCs w:val="15"/>
              </w:rPr>
              <w:t>Phenotype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5"/>
                <w:szCs w:val="15"/>
              </w:rPr>
              <w:t>PID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5"/>
                <w:szCs w:val="15"/>
              </w:rPr>
              <w:t>LD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5"/>
                <w:szCs w:val="15"/>
              </w:rPr>
              <w:t>Proxy</w:t>
            </w:r>
          </w:p>
        </w:tc>
        <w:tc>
          <w:tcPr>
            <w:tcW w:w="6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5"/>
                <w:szCs w:val="15"/>
              </w:rPr>
              <w:t>Maf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5"/>
                <w:szCs w:val="15"/>
              </w:rPr>
              <w:t>FST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5"/>
                <w:szCs w:val="15"/>
              </w:rPr>
              <w:t>Gene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5"/>
                <w:szCs w:val="15"/>
              </w:rPr>
              <w:t>miR</w:t>
            </w:r>
          </w:p>
        </w:tc>
        <w:tc>
          <w:tcPr>
            <w:tcW w:w="6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5"/>
                <w:szCs w:val="15"/>
              </w:rPr>
              <w:t>Allele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5"/>
                <w:szCs w:val="15"/>
              </w:rPr>
              <w:t>PS</w:t>
            </w:r>
          </w:p>
        </w:tc>
        <w:tc>
          <w:tcPr>
            <w:tcW w:w="6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5"/>
                <w:szCs w:val="15"/>
              </w:rPr>
              <w:t>ES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5"/>
                <w:szCs w:val="15"/>
              </w:rPr>
              <w:t>S-T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5"/>
                <w:szCs w:val="15"/>
              </w:rPr>
              <w:t xml:space="preserve">Exp </w:t>
            </w:r>
            <w:r>
              <w:rPr>
                <w:rFonts w:eastAsia="Times New Roman" w:cs="Times" w:ascii="Times" w:hAnsi="Times"/>
                <w:b/>
                <w:bCs/>
                <w:color w:val="000000"/>
                <w:sz w:val="15"/>
                <w:szCs w:val="15"/>
              </w:rPr>
              <w:t xml:space="preserve"> lit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5"/>
                <w:szCs w:val="15"/>
              </w:rPr>
              <w:t>Co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right="-106" w:hanging="0"/>
              <w:rPr>
                <w:rFonts w:ascii="Times" w:hAnsi="Times" w:eastAsia="Times New Roman" w:cs="Times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5"/>
                <w:szCs w:val="15"/>
              </w:rPr>
              <w:t>eQTL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16"/>
                <w:szCs w:val="16"/>
              </w:rPr>
              <w:t>rs2338104</w:t>
            </w:r>
          </w:p>
        </w:tc>
        <w:tc>
          <w:tcPr>
            <w:tcW w:w="828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1.00E-10</w:t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HDL cholesterol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19060906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6"/>
                <w:szCs w:val="16"/>
              </w:rPr>
              <w:t>rs1045255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UBE3B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hsa-miR-452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G/C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-21.18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7mer-m8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21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ind w:right="-106" w:hanging="0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16"/>
                <w:szCs w:val="16"/>
              </w:rPr>
              <w:t>rs2294008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4.00E-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Bladder canc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20972438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6"/>
                <w:szCs w:val="16"/>
              </w:rPr>
              <w:t>rs1045547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.038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PSC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hsa-miR-597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T/G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-20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8me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7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right="-106" w:hanging="0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16"/>
                <w:szCs w:val="16"/>
              </w:rPr>
              <w:t>rs4343</w:t>
            </w:r>
          </w:p>
        </w:tc>
        <w:tc>
          <w:tcPr>
            <w:tcW w:w="828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3.00E-25</w:t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Angiotensin-converting enzyme activity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20066004</w:t>
            </w:r>
          </w:p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6"/>
                <w:szCs w:val="16"/>
              </w:rPr>
              <w:t>rs1055086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ACE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hsa-miR-373*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-20.66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7mer-m8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14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ind w:right="-106" w:hanging="0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16"/>
                <w:szCs w:val="16"/>
              </w:rPr>
              <w:t>rs9272535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9.00E-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Chronic lymphocytic leukemi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21131588</w:t>
            </w:r>
          </w:p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6"/>
                <w:szCs w:val="16"/>
              </w:rPr>
              <w:t>rs1064991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HLA-DQA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hsa-miR-20b*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G/C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-20.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7mer-m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4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right="-106" w:hanging="0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16"/>
                <w:szCs w:val="16"/>
              </w:rPr>
              <w:t>rs4929923</w:t>
            </w:r>
          </w:p>
        </w:tc>
        <w:tc>
          <w:tcPr>
            <w:tcW w:w="828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1.00E-08</w:t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Menarche (age at onset)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21102462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6"/>
                <w:szCs w:val="16"/>
              </w:rPr>
              <w:t>rs10769931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TRIM66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hsa-miR-92b*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-26.21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7mer-m8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2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ind w:right="-106" w:hanging="0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16"/>
                <w:szCs w:val="16"/>
              </w:rPr>
              <w:t>rs7631605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1.00E-0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P-tau181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2093231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6"/>
                <w:szCs w:val="16"/>
              </w:rPr>
              <w:t>rs1133661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0.458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EPM2AIP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hsa-miR-665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-25.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8me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4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right="-106" w:hanging="0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15"/>
                <w:szCs w:val="15"/>
              </w:rPr>
              <w:t>rs12449157</w:t>
            </w:r>
          </w:p>
        </w:tc>
        <w:tc>
          <w:tcPr>
            <w:tcW w:w="828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2.00E-07</w:t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HDL cholesterol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20864672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1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5"/>
                <w:szCs w:val="15"/>
              </w:rPr>
              <w:t>rs12449157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0.84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GFOD2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miR-125a-3p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A/G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160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-22.52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7mer-m8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rPr>
                <w:rFonts w:ascii="Times" w:hAnsi="Times" w:cs="Times"/>
                <w:color w:val="000000"/>
                <w:sz w:val="15"/>
                <w:szCs w:val="15"/>
              </w:rPr>
            </w:pPr>
            <w:r>
              <w:rPr>
                <w:rFonts w:eastAsia="Times" w:cs="Times" w:ascii="Times" w:hAnsi="Times"/>
                <w:color w:val="000000"/>
                <w:sz w:val="15"/>
                <w:szCs w:val="15"/>
              </w:rPr>
              <w:t xml:space="preserve"> </w:t>
            </w: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miR:</w:t>
            </w:r>
          </w:p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0497147</w:t>
            </w:r>
          </w:p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 xml:space="preserve">mRNA: 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GDS3688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9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ind w:right="-106" w:hanging="0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F, L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15"/>
                <w:szCs w:val="15"/>
              </w:rPr>
              <w:t>rs29941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3.00E-0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Body mass index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2093563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0.89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5"/>
                <w:szCs w:val="15"/>
              </w:rPr>
              <w:t>rs14810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0.67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KCTD1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miR-486-3p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C/G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150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-24.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8me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miR:20651284</w:t>
            </w:r>
          </w:p>
          <w:p>
            <w:pPr>
              <w:pStyle w:val="Normal"/>
              <w:rPr/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mRNA:  GDS3615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2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right="-106" w:hanging="0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16"/>
                <w:szCs w:val="16"/>
              </w:rPr>
              <w:t>rs2967605</w:t>
            </w:r>
          </w:p>
        </w:tc>
        <w:tc>
          <w:tcPr>
            <w:tcW w:w="828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1.00E-08</w:t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HDL cholesterol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19060906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6"/>
                <w:szCs w:val="16"/>
              </w:rPr>
              <w:t>rs2241588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RAB11B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hsa-miR-92b*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-28.35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7mer-m8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2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ind w:right="-106" w:hanging="0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16"/>
                <w:szCs w:val="16"/>
              </w:rPr>
              <w:t>rs1008953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1.00E-0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Psoriasi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20953189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6"/>
                <w:szCs w:val="16"/>
              </w:rPr>
              <w:t>rs2245717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SYS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hsa-miR-188-3p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T/G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-24.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7mer-m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4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right="-106" w:hanging="0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L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16"/>
                <w:szCs w:val="16"/>
              </w:rPr>
              <w:t>rs1008953</w:t>
            </w:r>
          </w:p>
        </w:tc>
        <w:tc>
          <w:tcPr>
            <w:tcW w:w="828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1.00E-07</w:t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Psoriasis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20953189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6"/>
                <w:szCs w:val="16"/>
              </w:rPr>
              <w:t>rs2245717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SYS1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hsa-miR-532-3p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T/G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-28.01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8mer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6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ind w:right="-106" w:hanging="0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 xml:space="preserve">L 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16"/>
                <w:szCs w:val="16"/>
              </w:rPr>
              <w:t>rs10838738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5.00E-0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Body mass index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19079261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6"/>
                <w:szCs w:val="16"/>
              </w:rPr>
              <w:t>rs2293577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0.625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SLC39A1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hsa-miR-665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-23.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8me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5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right="-106" w:hanging="0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16"/>
                <w:szCs w:val="16"/>
              </w:rPr>
              <w:t>rs13098911</w:t>
            </w:r>
          </w:p>
        </w:tc>
        <w:tc>
          <w:tcPr>
            <w:tcW w:w="828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3.00E-17</w:t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Celiac disease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20190752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6"/>
                <w:szCs w:val="16"/>
              </w:rPr>
              <w:t>rs3136667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CCR1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hsa-miR-608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-29.28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6mer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5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ind w:right="-106" w:hanging="0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15"/>
                <w:szCs w:val="15"/>
              </w:rPr>
              <w:t>rs3743266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8.00E-0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Menarche (age at onset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21102462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5"/>
                <w:szCs w:val="15"/>
              </w:rPr>
              <w:t>rs3743266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0.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0.36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ROR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miR-509-3-5p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T/C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159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-21.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8me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miR:</w:t>
            </w:r>
          </w:p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21436257</w:t>
            </w:r>
          </w:p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mRNA:</w:t>
            </w:r>
          </w:p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21102462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NA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right="-106" w:hanging="0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15"/>
                <w:szCs w:val="15"/>
              </w:rPr>
              <w:t>rs3810291</w:t>
            </w:r>
          </w:p>
        </w:tc>
        <w:tc>
          <w:tcPr>
            <w:tcW w:w="828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2.00E-12</w:t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Body mass index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20935630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1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5"/>
                <w:szCs w:val="15"/>
              </w:rPr>
              <w:t>rs3810291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0.65*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0.67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ZC3H4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miR-502-3p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G/A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152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-21.47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7mer-m8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rPr>
                <w:rFonts w:ascii="Times" w:hAnsi="Times" w:cs="Times"/>
                <w:color w:val="000000"/>
                <w:sz w:val="15"/>
                <w:szCs w:val="15"/>
              </w:rPr>
            </w:pPr>
            <w:r>
              <w:rPr>
                <w:rFonts w:eastAsia="Times" w:cs="Times" w:ascii="Times" w:hAnsi="Times"/>
                <w:color w:val="000000"/>
                <w:sz w:val="15"/>
                <w:szCs w:val="15"/>
              </w:rPr>
              <w:t xml:space="preserve"> </w:t>
            </w: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miR:</w:t>
            </w:r>
          </w:p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20497147</w:t>
            </w:r>
          </w:p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mRNA:</w:t>
            </w:r>
          </w:p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20935630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NA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ind w:right="-106" w:hanging="0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 xml:space="preserve">F 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16"/>
                <w:szCs w:val="16"/>
              </w:rPr>
              <w:t>rs1007738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7.00E-0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 xml:space="preserve">Bone mineral density (hip) 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19079262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6"/>
                <w:szCs w:val="16"/>
              </w:rPr>
              <w:t>rs3829940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LRP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hsa-miR-361-3p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-22.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7mer-m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5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right="-106" w:hanging="0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16"/>
                <w:szCs w:val="16"/>
              </w:rPr>
              <w:t>rs3914188</w:t>
            </w:r>
          </w:p>
        </w:tc>
        <w:tc>
          <w:tcPr>
            <w:tcW w:w="828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3.00E-07</w:t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Menarche (age at onset)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21102462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6"/>
                <w:szCs w:val="16"/>
              </w:rPr>
              <w:t>rs3914188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ECE2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hsa-miR-612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G/C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-28.94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7mer-m8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9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ind w:right="-106" w:hanging="0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16"/>
                <w:szCs w:val="16"/>
              </w:rPr>
              <w:t>rs4788084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3.00E-1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Type 1 diabet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1943048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6"/>
                <w:szCs w:val="16"/>
              </w:rPr>
              <w:t>rs40837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.0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IL2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hsa-miR-661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-21.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7mer-m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6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right="-106" w:hanging="0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16"/>
                <w:szCs w:val="16"/>
              </w:rPr>
              <w:t>rs10935120</w:t>
            </w:r>
          </w:p>
        </w:tc>
        <w:tc>
          <w:tcPr>
            <w:tcW w:w="828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7.00E-08</w:t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Height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18391952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6"/>
                <w:szCs w:val="16"/>
              </w:rPr>
              <w:t>rs4519744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KY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hsa-miR-663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-35.16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7mer-m8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14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ind w:right="-106" w:hanging="0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16"/>
                <w:szCs w:val="16"/>
              </w:rPr>
              <w:t>rs3820928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5.00E-0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 xml:space="preserve">Pulmonary function traits (other) 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17903307</w:t>
            </w:r>
          </w:p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6"/>
                <w:szCs w:val="16"/>
              </w:rPr>
              <w:t>rs56324594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0.46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COL4A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hsa-miR-339-5p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-32.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8me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10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right="-106" w:hanging="0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16"/>
                <w:szCs w:val="16"/>
              </w:rPr>
              <w:t>rs3995090</w:t>
            </w:r>
          </w:p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16"/>
                <w:szCs w:val="16"/>
              </w:rPr>
              <w:t>rs11168048</w:t>
            </w:r>
          </w:p>
        </w:tc>
        <w:tc>
          <w:tcPr>
            <w:tcW w:w="828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4.00E-09</w:t>
            </w:r>
          </w:p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1.00E-11</w:t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Pulmonary function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20010834</w:t>
            </w:r>
          </w:p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20010835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0.93</w:t>
            </w:r>
          </w:p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6"/>
                <w:szCs w:val="16"/>
              </w:rPr>
              <w:t>rs6580550</w:t>
            </w:r>
          </w:p>
          <w:p>
            <w:pPr>
              <w:pStyle w:val="Normal"/>
              <w:rPr>
                <w:rFonts w:ascii="Times" w:hAnsi="Times" w:eastAsia="Times New Roman" w:cs="Times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HTR4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hsa-miR-148a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-21.6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8mer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52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snapToGrid w:val="false"/>
              <w:ind w:right="-106" w:hanging="0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16"/>
                <w:szCs w:val="16"/>
              </w:rPr>
              <w:t>rs3995090</w:t>
            </w:r>
          </w:p>
          <w:p>
            <w:pPr>
              <w:pStyle w:val="Normal"/>
              <w:rPr>
                <w:rFonts w:ascii="Times" w:hAnsi="Times" w:eastAsia="Times New Roman" w:cs="Times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16"/>
                <w:szCs w:val="16"/>
              </w:rPr>
              <w:t>rs11168048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4.00E-09</w:t>
            </w:r>
          </w:p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1.00E-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Pulmonary funct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20010834</w:t>
            </w:r>
          </w:p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20010835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0.93</w:t>
            </w:r>
          </w:p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6"/>
                <w:szCs w:val="16"/>
              </w:rPr>
              <w:t>rs6580550</w:t>
            </w:r>
          </w:p>
          <w:p>
            <w:pPr>
              <w:pStyle w:val="Normal"/>
              <w:rPr>
                <w:rFonts w:ascii="Times" w:hAnsi="Times" w:eastAsia="Times New Roman" w:cs="Times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HTR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hsa-miR-148b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-20.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8me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4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ind w:right="-106" w:hanging="0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16"/>
                <w:szCs w:val="16"/>
              </w:rPr>
              <w:t>rs3995090</w:t>
            </w:r>
          </w:p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16"/>
                <w:szCs w:val="16"/>
              </w:rPr>
              <w:t>rs11168048</w:t>
            </w:r>
          </w:p>
        </w:tc>
        <w:tc>
          <w:tcPr>
            <w:tcW w:w="828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4.00E-09</w:t>
            </w:r>
          </w:p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1.00E-11</w:t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Pulmonary function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20010834</w:t>
            </w:r>
          </w:p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20010835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0.93</w:t>
            </w:r>
          </w:p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6"/>
                <w:szCs w:val="16"/>
              </w:rPr>
              <w:t>rs6580550</w:t>
            </w:r>
          </w:p>
          <w:p>
            <w:pPr>
              <w:pStyle w:val="Normal"/>
              <w:rPr>
                <w:rFonts w:ascii="Times" w:hAnsi="Times" w:eastAsia="Times New Roman" w:cs="Times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HTR4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hsa-miR-152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-22.43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8mer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44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snapToGrid w:val="false"/>
              <w:ind w:right="-106" w:hanging="0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16"/>
                <w:szCs w:val="16"/>
              </w:rPr>
              <w:t>rs2814707</w:t>
            </w:r>
          </w:p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16"/>
                <w:szCs w:val="16"/>
              </w:rPr>
              <w:t>rs3849942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5.00E-11</w:t>
            </w:r>
          </w:p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3.00E-2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Amyotrophic lateral sclerosi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20801717</w:t>
            </w:r>
          </w:p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2006600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0.90</w:t>
            </w:r>
          </w:p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6"/>
                <w:szCs w:val="16"/>
              </w:rPr>
              <w:t>rs700782</w:t>
            </w:r>
          </w:p>
          <w:p>
            <w:pPr>
              <w:pStyle w:val="Normal"/>
              <w:rPr>
                <w:rFonts w:ascii="Times" w:hAnsi="Times" w:eastAsia="Times New Roman" w:cs="Times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IFNK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hsa-miR-153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-21.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8me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41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right="-106" w:hanging="0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F, L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16"/>
                <w:szCs w:val="16"/>
              </w:rPr>
              <w:t>rs4794822</w:t>
            </w:r>
          </w:p>
        </w:tc>
        <w:tc>
          <w:tcPr>
            <w:tcW w:w="828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6.00E-10</w:t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Neutrophil count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20172861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6"/>
                <w:szCs w:val="16"/>
              </w:rPr>
              <w:t>rs7021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PSMD3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hsa-miR-214*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T/A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-21.63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8mer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4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ind w:right="-106" w:hanging="0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15"/>
                <w:szCs w:val="15"/>
              </w:rPr>
              <w:t>rs2271293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8.00E-1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HDL cholesterol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19060911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5"/>
                <w:szCs w:val="15"/>
              </w:rPr>
              <w:t>rs72556537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ACD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miR-147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A/T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150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-22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7mer-m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27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right="-106" w:hanging="0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16"/>
                <w:szCs w:val="16"/>
              </w:rPr>
              <w:t>rs2338104</w:t>
            </w:r>
          </w:p>
        </w:tc>
        <w:tc>
          <w:tcPr>
            <w:tcW w:w="828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1.00E-10</w:t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HDL cholesterol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19060906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6"/>
                <w:szCs w:val="16"/>
              </w:rPr>
              <w:t>rs877710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MMAB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hsa-miR-564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-26.44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8mer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14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ind w:right="-106" w:hanging="0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16"/>
                <w:szCs w:val="16"/>
              </w:rPr>
              <w:t>rs887304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8.00E-0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 xml:space="preserve">Non-alcoholic fatty liver disease histology (lobular) 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20708005</w:t>
            </w:r>
          </w:p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6"/>
                <w:szCs w:val="16"/>
              </w:rPr>
              <w:t>rs887304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EFCAB4B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hsa-miR-323-5p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-25.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7mer-m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2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right="-106" w:hanging="0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16"/>
                <w:szCs w:val="16"/>
              </w:rPr>
              <w:t>rs2336725</w:t>
            </w:r>
          </w:p>
        </w:tc>
        <w:tc>
          <w:tcPr>
            <w:tcW w:w="828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1.00E-12</w:t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Height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20881960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6"/>
                <w:szCs w:val="16"/>
              </w:rPr>
              <w:t>rs891368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RFT1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hsa-miR-497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-20.44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7mer-m8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>39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ind w:right="-106" w:hanging="0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F, L</w:t>
            </w:r>
          </w:p>
        </w:tc>
      </w:tr>
      <w:tr>
        <w:trPr>
          <w:trHeight w:val="274" w:hRule="atLeast"/>
        </w:trPr>
        <w:tc>
          <w:tcPr>
            <w:tcW w:w="99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15"/>
                <w:szCs w:val="15"/>
              </w:rPr>
              <w:t>rs7216389</w:t>
            </w:r>
          </w:p>
          <w:p>
            <w:pPr>
              <w:pStyle w:val="Normal"/>
              <w:rPr>
                <w:rFonts w:ascii="Times" w:hAnsi="Times" w:eastAsia="Times New Roman" w:cs="Times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15"/>
                <w:szCs w:val="15"/>
              </w:rPr>
              <w:t>rs907092</w:t>
            </w:r>
          </w:p>
          <w:p>
            <w:pPr>
              <w:pStyle w:val="Normal"/>
              <w:rPr>
                <w:rFonts w:ascii="Times" w:hAnsi="Times" w:eastAsia="Times New Roman" w:cs="Times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15"/>
                <w:szCs w:val="15"/>
              </w:rPr>
              <w:t>rs9303277</w:t>
            </w:r>
          </w:p>
          <w:p>
            <w:pPr>
              <w:pStyle w:val="Normal"/>
              <w:rPr>
                <w:rFonts w:ascii="Times" w:hAnsi="Times" w:eastAsia="Times New Roman" w:cs="Times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15"/>
                <w:szCs w:val="15"/>
              </w:rPr>
              <w:t>rs2872507</w:t>
            </w:r>
          </w:p>
          <w:p>
            <w:pPr>
              <w:pStyle w:val="Normal"/>
              <w:rPr>
                <w:rFonts w:ascii="Times" w:hAnsi="Times" w:eastAsia="Times New Roman" w:cs="Times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15"/>
                <w:szCs w:val="15"/>
              </w:rPr>
              <w:t>rs2290400</w:t>
            </w:r>
          </w:p>
          <w:p>
            <w:pPr>
              <w:pStyle w:val="Normal"/>
              <w:rPr>
                <w:rFonts w:ascii="Times" w:hAnsi="Times" w:eastAsia="Times New Roman" w:cs="Times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15"/>
                <w:szCs w:val="15"/>
              </w:rPr>
              <w:t>rs8067378</w:t>
            </w:r>
          </w:p>
        </w:tc>
        <w:tc>
          <w:tcPr>
            <w:tcW w:w="82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9.00E-11</w:t>
            </w:r>
          </w:p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8.00E-06</w:t>
            </w:r>
          </w:p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2.00E-09</w:t>
            </w:r>
          </w:p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9.00E-07</w:t>
            </w:r>
          </w:p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6.00E-13</w:t>
            </w:r>
          </w:p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1.00E-07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Asthma</w:t>
            </w:r>
          </w:p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Primary biliary cirrhosis</w:t>
            </w:r>
          </w:p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Primary biliary cirrhosis</w:t>
            </w:r>
          </w:p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Rheumatoid arthritis</w:t>
            </w:r>
          </w:p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Type 1 diabetes</w:t>
            </w:r>
          </w:p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Ulcerative colitis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17611496</w:t>
            </w:r>
          </w:p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19458352</w:t>
            </w:r>
          </w:p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20639880</w:t>
            </w:r>
          </w:p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20453842</w:t>
            </w:r>
          </w:p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19430480</w:t>
            </w:r>
          </w:p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20228799</w:t>
            </w:r>
          </w:p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</w:r>
          </w:p>
        </w:tc>
        <w:tc>
          <w:tcPr>
            <w:tcW w:w="54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0.97</w:t>
            </w:r>
          </w:p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0.91</w:t>
            </w:r>
          </w:p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0.970.88</w:t>
            </w:r>
          </w:p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0.97</w:t>
            </w:r>
          </w:p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0.97</w:t>
            </w:r>
          </w:p>
        </w:tc>
        <w:tc>
          <w:tcPr>
            <w:tcW w:w="99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15"/>
                <w:szCs w:val="15"/>
              </w:rPr>
              <w:t>rs907091</w:t>
            </w:r>
          </w:p>
        </w:tc>
        <w:tc>
          <w:tcPr>
            <w:tcW w:w="63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0.53</w:t>
            </w:r>
          </w:p>
        </w:tc>
        <w:tc>
          <w:tcPr>
            <w:tcW w:w="54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0.39</w:t>
            </w:r>
          </w:p>
        </w:tc>
        <w:tc>
          <w:tcPr>
            <w:tcW w:w="99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IKZF3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miR-326</w:t>
            </w:r>
          </w:p>
        </w:tc>
        <w:tc>
          <w:tcPr>
            <w:tcW w:w="63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C/T</w:t>
            </w:r>
          </w:p>
        </w:tc>
        <w:tc>
          <w:tcPr>
            <w:tcW w:w="54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153</w:t>
            </w:r>
          </w:p>
        </w:tc>
        <w:tc>
          <w:tcPr>
            <w:tcW w:w="63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-23.56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8mer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" w:cs="Times" w:ascii="Times" w:hAnsi="Times"/>
                <w:color w:val="000000"/>
                <w:sz w:val="15"/>
                <w:szCs w:val="15"/>
              </w:rPr>
              <w:t xml:space="preserve"> 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" w:cs="Times" w:ascii="Times" w:hAnsi="Times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54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39</w:t>
            </w:r>
          </w:p>
        </w:tc>
        <w:tc>
          <w:tcPr>
            <w:tcW w:w="540" w:type="dxa"/>
            <w:tcBorders>
              <w:bottom w:val="single" w:sz="8" w:space="0" w:color="000000"/>
            </w:tcBorders>
          </w:tcPr>
          <w:p>
            <w:pPr>
              <w:pStyle w:val="Normal"/>
              <w:ind w:right="-106" w:hanging="0"/>
              <w:rPr>
                <w:rFonts w:ascii="Times" w:hAnsi="Times" w:eastAsia="Times New Roman" w:cs="Times"/>
                <w:color w:val="000000"/>
                <w:sz w:val="15"/>
                <w:szCs w:val="15"/>
              </w:rPr>
            </w:pPr>
            <w:r>
              <w:rPr>
                <w:rFonts w:eastAsia="Times New Roman" w:cs="Times" w:ascii="Times" w:hAnsi="Times"/>
                <w:color w:val="000000"/>
                <w:sz w:val="15"/>
                <w:szCs w:val="15"/>
              </w:rPr>
              <w:t>F , L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Arial Unicode MS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4T14:07:00Z</dcterms:created>
  <dc:creator>kris richardson</dc:creator>
  <dc:description/>
  <cp:keywords/>
  <dc:language>en-US</dc:language>
  <cp:lastModifiedBy>kris richardson</cp:lastModifiedBy>
  <dcterms:modified xsi:type="dcterms:W3CDTF">2011-05-04T14:07:00Z</dcterms:modified>
  <cp:revision>2</cp:revision>
  <dc:subject/>
  <dc:title/>
</cp:coreProperties>
</file>